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00" w:type="dxa"/>
        <w:tblInd w:w="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300"/>
        <w:gridCol w:w="2100"/>
        <w:gridCol w:w="1220"/>
        <w:gridCol w:w="2080"/>
        <w:gridCol w:w="1260"/>
        <w:gridCol w:w="2080"/>
      </w:tblGrid>
      <w:tr w:rsidR="00A27BA8" w:rsidRPr="00454BED" w:rsidTr="00A27BA8">
        <w:trPr>
          <w:trHeight w:val="300"/>
        </w:trPr>
        <w:tc>
          <w:tcPr>
            <w:tcW w:w="11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0" w:rsidRPr="00454BED" w:rsidRDefault="00A27BA8" w:rsidP="007E700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4BED">
              <w:rPr>
                <w:rFonts w:ascii="Times New Roman" w:hAnsi="Times New Roman" w:cs="Times New Roman"/>
                <w:b/>
                <w:lang w:val="en-US"/>
              </w:rPr>
              <w:t xml:space="preserve">Supplementary material </w:t>
            </w:r>
            <w:r w:rsidR="00CB7064" w:rsidRPr="00454BE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  <w:p w:rsidR="00A27BA8" w:rsidRPr="00454BED" w:rsidRDefault="00CB5C8C" w:rsidP="007E7000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hAnsi="Times New Roman" w:cs="Times New Roman"/>
                <w:b/>
                <w:lang w:val="en-US"/>
              </w:rPr>
              <w:t xml:space="preserve">Table 1. </w:t>
            </w:r>
            <w:r w:rsidR="00A27BA8" w:rsidRPr="00454BED">
              <w:rPr>
                <w:rFonts w:ascii="Times New Roman" w:hAnsi="Times New Roman" w:cs="Times New Roman"/>
                <w:b/>
                <w:lang w:val="en-US"/>
              </w:rPr>
              <w:t xml:space="preserve">Definition of </w:t>
            </w:r>
            <w:r w:rsidR="00F35B26" w:rsidRPr="00454BED">
              <w:rPr>
                <w:rFonts w:ascii="Times New Roman" w:hAnsi="Times New Roman" w:cs="Times New Roman"/>
                <w:b/>
                <w:lang w:val="en-US"/>
              </w:rPr>
              <w:t xml:space="preserve">first course of treatment </w:t>
            </w:r>
            <w:r w:rsidR="00A27BA8" w:rsidRPr="00454BED">
              <w:rPr>
                <w:rFonts w:ascii="Times New Roman" w:hAnsi="Times New Roman" w:cs="Times New Roman"/>
                <w:b/>
                <w:lang w:val="en-US"/>
              </w:rPr>
              <w:t>collected in the LUME stud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8" w:rsidRPr="00454BED" w:rsidRDefault="00A27BA8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3A6BAE" w:rsidRPr="00454BED" w:rsidTr="00A27BA8">
        <w:trPr>
          <w:trHeight w:val="94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BAE" w:rsidRPr="00454BED" w:rsidRDefault="00F35B26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irst course of treatment d</w:t>
            </w:r>
            <w:r w:rsidR="003A6BAE"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efini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BAE" w:rsidRPr="00454BED" w:rsidRDefault="003A6BAE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ime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nce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agnosis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BAE" w:rsidRPr="00454BED" w:rsidRDefault="003A6BAE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rst treatm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BAE" w:rsidRPr="00454BED" w:rsidRDefault="003A6BAE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ime from 1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th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o 2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nd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reatmen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BAE" w:rsidRPr="00454BED" w:rsidRDefault="003A6BAE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econd treatment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6BAE" w:rsidRPr="00454BED" w:rsidRDefault="003A6BAE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ime from 2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nd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o 3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rd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reatmen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BAE" w:rsidRPr="00454BED" w:rsidRDefault="003A6BAE" w:rsidP="003A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rd treatment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  <w:r w:rsid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one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nd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mod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PP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mod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PP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mod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PP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mod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PP 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mod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PP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mod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PP 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rger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/D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ectom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/D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ectom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/D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ectom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/D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ectom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/D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ectom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atio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adic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diotherap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4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motherap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9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/D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ectomy</w:t>
            </w:r>
            <w:proofErr w:type="spellEnd"/>
          </w:p>
        </w:tc>
      </w:tr>
      <w:tr w:rsidR="003A6BAE" w:rsidRPr="00454BED" w:rsidTr="007E7000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BAE" w:rsidRPr="00454BED" w:rsidRDefault="003A6BAE" w:rsidP="007E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Not treated </w:t>
            </w:r>
            <w:r w:rsidR="00DF082E"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r Best supportive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AE" w:rsidRPr="00454BED" w:rsidRDefault="003A6BAE" w:rsidP="007E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&lt;=5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hs</w:t>
            </w:r>
            <w:proofErr w:type="spellEnd"/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AE" w:rsidRPr="00454BED" w:rsidRDefault="003A6BAE" w:rsidP="007E7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one/ Best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pportive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a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AE" w:rsidRPr="00454BED" w:rsidRDefault="003A6BAE" w:rsidP="007E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AE" w:rsidRPr="00454BED" w:rsidRDefault="003A6BAE" w:rsidP="007E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BAE" w:rsidRPr="00454BED" w:rsidRDefault="003A6BAE" w:rsidP="007E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ing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004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C2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fo on date unavailable, info on trea</w:t>
            </w:r>
            <w:r w:rsidR="00C2111E"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</w:t>
            </w: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ment unavailable </w:t>
            </w:r>
          </w:p>
        </w:tc>
      </w:tr>
      <w:tr w:rsidR="003A6BAE" w:rsidRPr="00454BED" w:rsidTr="00A27BA8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0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BAE" w:rsidRPr="00454BED" w:rsidRDefault="003A6BAE" w:rsidP="003A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*extra pleural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neumonectom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EPP)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leurectomy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with decortications (P/D) or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leurectomy</w:t>
            </w:r>
            <w:proofErr w:type="spellEnd"/>
          </w:p>
        </w:tc>
      </w:tr>
    </w:tbl>
    <w:p w:rsidR="00443A90" w:rsidRPr="00454BED" w:rsidRDefault="00CB5C8C">
      <w:pPr>
        <w:rPr>
          <w:rFonts w:ascii="Times New Roman" w:hAnsi="Times New Roman" w:cs="Times New Roman"/>
          <w:b/>
          <w:lang w:val="en-US"/>
        </w:rPr>
      </w:pPr>
      <w:r w:rsidRPr="00454BED">
        <w:rPr>
          <w:rFonts w:ascii="Times New Roman" w:hAnsi="Times New Roman" w:cs="Times New Roman"/>
          <w:b/>
          <w:lang w:val="en-US"/>
        </w:rPr>
        <w:lastRenderedPageBreak/>
        <w:t>Table 2.</w:t>
      </w:r>
      <w:r w:rsidRPr="00454BED">
        <w:rPr>
          <w:rFonts w:ascii="Times New Roman" w:hAnsi="Times New Roman" w:cs="Times New Roman"/>
          <w:lang w:val="en-US"/>
        </w:rPr>
        <w:t xml:space="preserve">  </w:t>
      </w:r>
      <w:r w:rsidRPr="00454BED">
        <w:rPr>
          <w:rFonts w:ascii="Times New Roman" w:hAnsi="Times New Roman" w:cs="Times New Roman"/>
          <w:b/>
          <w:lang w:val="en-US"/>
        </w:rPr>
        <w:t xml:space="preserve">Demographic characteristics and histotype </w:t>
      </w:r>
      <w:proofErr w:type="gramStart"/>
      <w:r w:rsidRPr="00454BED">
        <w:rPr>
          <w:rFonts w:ascii="Times New Roman" w:hAnsi="Times New Roman" w:cs="Times New Roman"/>
          <w:b/>
          <w:lang w:val="en-US"/>
        </w:rPr>
        <w:t>of  malignant</w:t>
      </w:r>
      <w:proofErr w:type="gramEnd"/>
      <w:r w:rsidRPr="00454BED">
        <w:rPr>
          <w:rFonts w:ascii="Times New Roman" w:hAnsi="Times New Roman" w:cs="Times New Roman"/>
          <w:b/>
          <w:lang w:val="en-US"/>
        </w:rPr>
        <w:t xml:space="preserve"> pleural mesothelioma patients included in the LUME study by Italian geographical areas</w:t>
      </w:r>
    </w:p>
    <w:tbl>
      <w:tblPr>
        <w:tblW w:w="15647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2055"/>
        <w:gridCol w:w="719"/>
        <w:gridCol w:w="1143"/>
        <w:gridCol w:w="1121"/>
        <w:gridCol w:w="840"/>
        <w:gridCol w:w="1045"/>
        <w:gridCol w:w="849"/>
        <w:gridCol w:w="960"/>
        <w:gridCol w:w="1134"/>
        <w:gridCol w:w="992"/>
        <w:gridCol w:w="877"/>
        <w:gridCol w:w="751"/>
        <w:gridCol w:w="1118"/>
        <w:gridCol w:w="810"/>
      </w:tblGrid>
      <w:tr w:rsidR="00CB5C8C" w:rsidRPr="00454BED" w:rsidTr="00CB5C8C">
        <w:trPr>
          <w:trHeight w:val="333"/>
        </w:trPr>
        <w:tc>
          <w:tcPr>
            <w:tcW w:w="34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4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talian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ographical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reas</w:t>
            </w:r>
            <w:proofErr w:type="spellEnd"/>
          </w:p>
        </w:tc>
      </w:tr>
      <w:tr w:rsidR="00CB5C8C" w:rsidRPr="00454BED" w:rsidTr="00CB5C8C">
        <w:trPr>
          <w:trHeight w:val="772"/>
        </w:trPr>
        <w:tc>
          <w:tcPr>
            <w:tcW w:w="349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mbardy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Trentino-Alto Adig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enet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iedmon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igu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usc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Emilia-Romagn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rch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mbri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azio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mpan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cily</w:t>
            </w:r>
            <w:proofErr w:type="spellEnd"/>
          </w:p>
        </w:tc>
      </w:tr>
      <w:tr w:rsidR="00CB5C8C" w:rsidRPr="00454BED" w:rsidTr="00CB5C8C">
        <w:trPr>
          <w:trHeight w:val="333"/>
        </w:trPr>
        <w:tc>
          <w:tcPr>
            <w:tcW w:w="3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5C8C" w:rsidRPr="00454BED" w:rsidRDefault="00CB5C8C" w:rsidP="004B2C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. </w:t>
            </w:r>
            <w:r w:rsidR="004B2CEC"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of </w:t>
            </w:r>
            <w:proofErr w:type="spellStart"/>
            <w:r w:rsidR="004B2CEC"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</w:t>
            </w: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se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02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69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Age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lass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-5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9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9.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5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8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-6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3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4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4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3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1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8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9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8.4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-7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6.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6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5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43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3.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8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41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2.5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+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1.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2.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4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6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8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6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7.3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x (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454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</w:t>
            </w:r>
            <w:proofErr w:type="gram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1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7.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0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1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6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2.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9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7.5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454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  <w:proofErr w:type="gram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9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2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8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7.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30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2.5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istotype (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454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pithelioid</w:t>
            </w:r>
            <w:proofErr w:type="spellEnd"/>
            <w:proofErr w:type="gram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8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4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42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57.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1.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2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59.2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proofErr w:type="gram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</w:t>
            </w:r>
            <w:proofErr w:type="spellEnd"/>
            <w:proofErr w:type="gram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wise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ecified</w:t>
            </w:r>
            <w:proofErr w:type="spellEnd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5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8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25.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0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0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8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proofErr w:type="gram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fasic</w:t>
            </w:r>
            <w:proofErr w:type="spellEnd"/>
            <w:proofErr w:type="gram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0.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9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5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5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2.4</w:t>
            </w:r>
          </w:p>
        </w:tc>
      </w:tr>
      <w:tr w:rsidR="00CB5C8C" w:rsidRPr="00454BED" w:rsidTr="00CB5C8C">
        <w:trPr>
          <w:trHeight w:val="333"/>
        </w:trPr>
        <w:tc>
          <w:tcPr>
            <w:tcW w:w="14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C8C" w:rsidRPr="00454BED" w:rsidRDefault="00CB5C8C" w:rsidP="00CB5C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proofErr w:type="gramStart"/>
            <w:r w:rsidRPr="00454B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comatoid</w:t>
            </w:r>
            <w:proofErr w:type="spellEnd"/>
            <w:proofErr w:type="gram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.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8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4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4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8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2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C8C" w:rsidRPr="00454BED" w:rsidRDefault="00CB5C8C" w:rsidP="00CB5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54BED">
              <w:rPr>
                <w:rFonts w:ascii="Times New Roman" w:eastAsia="Times New Roman" w:hAnsi="Times New Roman" w:cs="Times New Roman"/>
                <w:lang w:eastAsia="it-IT"/>
              </w:rPr>
              <w:t>13.6</w:t>
            </w:r>
          </w:p>
        </w:tc>
      </w:tr>
    </w:tbl>
    <w:p w:rsidR="00CB5C8C" w:rsidRPr="00454BED" w:rsidRDefault="00CB5C8C">
      <w:pPr>
        <w:rPr>
          <w:rFonts w:ascii="Times New Roman" w:hAnsi="Times New Roman" w:cs="Times New Roman"/>
          <w:b/>
          <w:lang w:val="en-US"/>
        </w:rPr>
      </w:pPr>
    </w:p>
    <w:sectPr w:rsidR="00CB5C8C" w:rsidRPr="00454BED" w:rsidSect="003A6BA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A6BAE"/>
    <w:rsid w:val="001B458F"/>
    <w:rsid w:val="001B6657"/>
    <w:rsid w:val="002130D3"/>
    <w:rsid w:val="002B46A7"/>
    <w:rsid w:val="003A6BAE"/>
    <w:rsid w:val="00443A90"/>
    <w:rsid w:val="00454BED"/>
    <w:rsid w:val="004B2CEC"/>
    <w:rsid w:val="00721B5A"/>
    <w:rsid w:val="00792AC7"/>
    <w:rsid w:val="007E7000"/>
    <w:rsid w:val="00A27BA8"/>
    <w:rsid w:val="00AD5DE1"/>
    <w:rsid w:val="00C2111E"/>
    <w:rsid w:val="00C747BF"/>
    <w:rsid w:val="00C85111"/>
    <w:rsid w:val="00CB5C8C"/>
    <w:rsid w:val="00CB7064"/>
    <w:rsid w:val="00DF082E"/>
    <w:rsid w:val="00E85A4C"/>
    <w:rsid w:val="00F3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2696ECD-7024-4E5E-B5EE-72165A4A5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43A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talaura</dc:creator>
  <cp:lastModifiedBy>Anna</cp:lastModifiedBy>
  <cp:revision>5</cp:revision>
  <dcterms:created xsi:type="dcterms:W3CDTF">2019-08-07T14:25:00Z</dcterms:created>
  <dcterms:modified xsi:type="dcterms:W3CDTF">2020-02-16T20:01:00Z</dcterms:modified>
</cp:coreProperties>
</file>